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900" w:hanging="900"/>
        <w:jc w:val="both"/>
        <w:rPr>
          <w:lang w:val="en-GB"/>
        </w:rPr>
      </w:pPr>
      <w:r>
        <w:rPr>
          <w:b/>
          <w:lang w:val="en-GB"/>
        </w:rPr>
        <w:t>Additional File 6.</w:t>
      </w:r>
      <w:r>
        <w:rPr>
          <w:lang w:val="en-GB"/>
        </w:rPr>
        <w:t xml:space="preserve"> </w:t>
      </w:r>
      <w:r>
        <w:rPr>
          <w:b/>
          <w:lang w:val="en-GB"/>
        </w:rPr>
        <w:t>Sequences of RT-qPCR primers used in this work.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3600"/>
        <w:gridCol w:w="342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equenc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verse prime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dx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f. [51]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TTGCTTTGGCACTGGT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CCAAGCCTGCTGAGATAG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cm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f. [51]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TAAAGCCCCAACAGGCAT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TGAAGGCGCTTGTAAACTTC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hd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BU0420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CCACTTTGTCAGCTTCAACA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TTGTCGCTCTTGAGTCGC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ps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T45497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TAGGTGGGCAGTCGAGG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CAAATGGACGACCTTGGAA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pd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J8259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ACAAACAAGGGTGGCTG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TTCAAGGTTTTTCGTCACC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zd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Y65068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TCCAAAGGTGGCACACG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CAACAGGATCCCACATCC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lyc-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BU04627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CCTGGTCTGGTGCTGTTGTG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AGATCCTTTTTCGTCCTGCTCA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lyc-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f. [51]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GCATGGAACACCCTCTG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GAATGCTCTTTGGCGCTT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z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Y64425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AAATATGGGTCAAGGTGGA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TTCGCTACTTTTCTTCCATGC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chy-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W34697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CTCGAGGAAGCTCTGTTT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TTGGGCTTTTTCTGTGCAAT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chy-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Y6400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CCAAGCATCCTTCGCTTT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CCAGCAACCAACATAGACAGA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cc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W3501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highlight w:val="yellow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TCAGATGGTTCGACCTTCCA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CGGCATGTGATTAAAACAA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ccd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T45506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highlight w:val="yellow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CTAGAGAGCCCGAGAAT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GGAGACTTGGCATCCAT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nce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DY63845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TGGCTGCTCTTGGAAAAG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GCCCATAGGATCCACTAG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nce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DY65136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TGGAAGCGACGGTGAAA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CTATGCCTGATTTGCCAAGTC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rps2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J012655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CATGCTGTGGTTGTGAAAGTT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GATTCTGGTCATCCAAAA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Sequence references and NCBI accessions used for primer design are listed. For RT-qPCR experimental conditions, see Methods.</w:t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6:45:00Z</dcterms:created>
  <dc:creator>CR</dc:creator>
  <dc:description/>
  <cp:keywords/>
  <dc:language>en-US</dc:language>
  <cp:lastModifiedBy>CR</cp:lastModifiedBy>
  <dcterms:modified xsi:type="dcterms:W3CDTF">2011-01-20T15:08:00Z</dcterms:modified>
  <cp:revision>17</cp:revision>
  <dc:subject/>
  <dc:title>Additional File 7</dc:title>
</cp:coreProperties>
</file>